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357B5" w14:textId="50F65B2D" w:rsidR="008F1DF6" w:rsidRDefault="00521258" w:rsidP="00521258">
      <w:pPr>
        <w:jc w:val="center"/>
        <w:rPr>
          <w:b/>
          <w:bCs/>
        </w:rPr>
      </w:pPr>
      <w:r>
        <w:rPr>
          <w:b/>
          <w:bCs/>
        </w:rPr>
        <w:t>Appendix 4</w:t>
      </w:r>
    </w:p>
    <w:p w14:paraId="326FC1D3" w14:textId="62E82787" w:rsidR="00521258" w:rsidRDefault="00521258" w:rsidP="00521258">
      <w:pPr>
        <w:jc w:val="center"/>
        <w:rPr>
          <w:b/>
          <w:bCs/>
        </w:rPr>
      </w:pPr>
      <w:r w:rsidRPr="00521258">
        <w:rPr>
          <w:b/>
          <w:bCs/>
        </w:rPr>
        <w:t>Covidence™ extraction template</w:t>
      </w:r>
    </w:p>
    <w:p w14:paraId="06F17F1F" w14:textId="77777777" w:rsidR="00521258" w:rsidRDefault="00521258" w:rsidP="005212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21258" w14:paraId="266C9701" w14:textId="77777777" w:rsidTr="00521258">
        <w:tc>
          <w:tcPr>
            <w:tcW w:w="3005" w:type="dxa"/>
          </w:tcPr>
          <w:p w14:paraId="5C526A5B" w14:textId="77777777" w:rsidR="00521258" w:rsidRDefault="00521258" w:rsidP="00521258"/>
        </w:tc>
        <w:tc>
          <w:tcPr>
            <w:tcW w:w="3005" w:type="dxa"/>
          </w:tcPr>
          <w:p w14:paraId="60C71107" w14:textId="4A119AB6" w:rsidR="00521258" w:rsidRPr="00521258" w:rsidRDefault="00521258" w:rsidP="00521258">
            <w:pPr>
              <w:rPr>
                <w:b/>
                <w:bCs/>
              </w:rPr>
            </w:pPr>
            <w:r w:rsidRPr="00521258">
              <w:rPr>
                <w:b/>
                <w:bCs/>
              </w:rPr>
              <w:t>Reviewer 1</w:t>
            </w:r>
          </w:p>
        </w:tc>
        <w:tc>
          <w:tcPr>
            <w:tcW w:w="3006" w:type="dxa"/>
          </w:tcPr>
          <w:p w14:paraId="4FE52FEE" w14:textId="4B198493" w:rsidR="00521258" w:rsidRPr="00521258" w:rsidRDefault="00521258" w:rsidP="00521258">
            <w:pPr>
              <w:rPr>
                <w:b/>
                <w:bCs/>
              </w:rPr>
            </w:pPr>
            <w:r w:rsidRPr="00521258">
              <w:rPr>
                <w:b/>
                <w:bCs/>
              </w:rPr>
              <w:t>Reviewer 2</w:t>
            </w:r>
          </w:p>
        </w:tc>
      </w:tr>
      <w:tr w:rsidR="00521258" w14:paraId="5D787215" w14:textId="77777777" w:rsidTr="00521258">
        <w:tc>
          <w:tcPr>
            <w:tcW w:w="3005" w:type="dxa"/>
          </w:tcPr>
          <w:p w14:paraId="2EE9B72A" w14:textId="6BC86C52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Study ID  </w:t>
            </w:r>
          </w:p>
        </w:tc>
        <w:tc>
          <w:tcPr>
            <w:tcW w:w="3005" w:type="dxa"/>
          </w:tcPr>
          <w:p w14:paraId="572489C4" w14:textId="77777777" w:rsidR="00521258" w:rsidRDefault="00521258" w:rsidP="00521258"/>
        </w:tc>
        <w:tc>
          <w:tcPr>
            <w:tcW w:w="3006" w:type="dxa"/>
          </w:tcPr>
          <w:p w14:paraId="2FC6174B" w14:textId="77777777" w:rsidR="00521258" w:rsidRDefault="00521258" w:rsidP="00521258"/>
        </w:tc>
      </w:tr>
      <w:tr w:rsidR="00521258" w14:paraId="43532C88" w14:textId="77777777" w:rsidTr="00521258">
        <w:tc>
          <w:tcPr>
            <w:tcW w:w="3005" w:type="dxa"/>
          </w:tcPr>
          <w:p w14:paraId="70BD87A9" w14:textId="02F084F2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Title  </w:t>
            </w:r>
          </w:p>
        </w:tc>
        <w:tc>
          <w:tcPr>
            <w:tcW w:w="3005" w:type="dxa"/>
          </w:tcPr>
          <w:p w14:paraId="320A5E26" w14:textId="77777777" w:rsidR="00521258" w:rsidRDefault="00521258" w:rsidP="00521258"/>
        </w:tc>
        <w:tc>
          <w:tcPr>
            <w:tcW w:w="3006" w:type="dxa"/>
          </w:tcPr>
          <w:p w14:paraId="52CAA61B" w14:textId="77777777" w:rsidR="00521258" w:rsidRDefault="00521258" w:rsidP="00521258"/>
        </w:tc>
      </w:tr>
      <w:tr w:rsidR="00521258" w14:paraId="7319573D" w14:textId="77777777" w:rsidTr="00521258">
        <w:tc>
          <w:tcPr>
            <w:tcW w:w="3005" w:type="dxa"/>
          </w:tcPr>
          <w:p w14:paraId="68E02543" w14:textId="6028F4D4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Lead author name  </w:t>
            </w:r>
          </w:p>
        </w:tc>
        <w:tc>
          <w:tcPr>
            <w:tcW w:w="3005" w:type="dxa"/>
          </w:tcPr>
          <w:p w14:paraId="7A025C98" w14:textId="77777777" w:rsidR="00521258" w:rsidRDefault="00521258" w:rsidP="00521258"/>
        </w:tc>
        <w:tc>
          <w:tcPr>
            <w:tcW w:w="3006" w:type="dxa"/>
          </w:tcPr>
          <w:p w14:paraId="47A72A94" w14:textId="77777777" w:rsidR="00521258" w:rsidRDefault="00521258" w:rsidP="00521258"/>
        </w:tc>
      </w:tr>
      <w:tr w:rsidR="00521258" w14:paraId="03CFE067" w14:textId="77777777" w:rsidTr="00521258">
        <w:tc>
          <w:tcPr>
            <w:tcW w:w="3005" w:type="dxa"/>
          </w:tcPr>
          <w:p w14:paraId="2E34B972" w14:textId="2D9A4356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Year of study  </w:t>
            </w:r>
          </w:p>
        </w:tc>
        <w:tc>
          <w:tcPr>
            <w:tcW w:w="3005" w:type="dxa"/>
          </w:tcPr>
          <w:p w14:paraId="37BB0EAD" w14:textId="77777777" w:rsidR="00521258" w:rsidRDefault="00521258" w:rsidP="00521258"/>
        </w:tc>
        <w:tc>
          <w:tcPr>
            <w:tcW w:w="3006" w:type="dxa"/>
          </w:tcPr>
          <w:p w14:paraId="1E2EC889" w14:textId="77777777" w:rsidR="00521258" w:rsidRDefault="00521258" w:rsidP="00521258"/>
        </w:tc>
      </w:tr>
      <w:tr w:rsidR="00521258" w14:paraId="54FB361C" w14:textId="77777777" w:rsidTr="00521258">
        <w:tc>
          <w:tcPr>
            <w:tcW w:w="3005" w:type="dxa"/>
          </w:tcPr>
          <w:p w14:paraId="58E07E79" w14:textId="12160E04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Country in which the study conducted</w:t>
            </w:r>
          </w:p>
        </w:tc>
        <w:tc>
          <w:tcPr>
            <w:tcW w:w="3005" w:type="dxa"/>
          </w:tcPr>
          <w:p w14:paraId="3760C47F" w14:textId="77777777" w:rsidR="00521258" w:rsidRDefault="00521258" w:rsidP="00521258"/>
        </w:tc>
        <w:tc>
          <w:tcPr>
            <w:tcW w:w="3006" w:type="dxa"/>
          </w:tcPr>
          <w:p w14:paraId="165EFC21" w14:textId="77777777" w:rsidR="00521258" w:rsidRDefault="00521258" w:rsidP="00521258"/>
        </w:tc>
      </w:tr>
      <w:tr w:rsidR="00521258" w14:paraId="3FA2BAE1" w14:textId="77777777" w:rsidTr="00521258">
        <w:tc>
          <w:tcPr>
            <w:tcW w:w="3005" w:type="dxa"/>
          </w:tcPr>
          <w:p w14:paraId="4457ABE2" w14:textId="732465C6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Legislation or guidelines on medicines disposal in the geographical location  </w:t>
            </w:r>
          </w:p>
        </w:tc>
        <w:tc>
          <w:tcPr>
            <w:tcW w:w="3005" w:type="dxa"/>
          </w:tcPr>
          <w:p w14:paraId="7269E387" w14:textId="77777777" w:rsidR="00521258" w:rsidRDefault="00521258" w:rsidP="00521258"/>
        </w:tc>
        <w:tc>
          <w:tcPr>
            <w:tcW w:w="3006" w:type="dxa"/>
          </w:tcPr>
          <w:p w14:paraId="634A977E" w14:textId="77777777" w:rsidR="00521258" w:rsidRDefault="00521258" w:rsidP="00521258"/>
        </w:tc>
      </w:tr>
      <w:tr w:rsidR="00521258" w14:paraId="60E19E77" w14:textId="77777777" w:rsidTr="00521258">
        <w:tc>
          <w:tcPr>
            <w:tcW w:w="3005" w:type="dxa"/>
          </w:tcPr>
          <w:p w14:paraId="60E8181D" w14:textId="56615138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Aim and objectives of study  </w:t>
            </w:r>
          </w:p>
        </w:tc>
        <w:tc>
          <w:tcPr>
            <w:tcW w:w="3005" w:type="dxa"/>
          </w:tcPr>
          <w:p w14:paraId="42F1EA39" w14:textId="77777777" w:rsidR="00521258" w:rsidRDefault="00521258" w:rsidP="00521258"/>
        </w:tc>
        <w:tc>
          <w:tcPr>
            <w:tcW w:w="3006" w:type="dxa"/>
          </w:tcPr>
          <w:p w14:paraId="55B376CE" w14:textId="77777777" w:rsidR="00521258" w:rsidRDefault="00521258" w:rsidP="00521258"/>
        </w:tc>
      </w:tr>
      <w:tr w:rsidR="00521258" w14:paraId="6D2F9728" w14:textId="77777777" w:rsidTr="00521258">
        <w:tc>
          <w:tcPr>
            <w:tcW w:w="3005" w:type="dxa"/>
          </w:tcPr>
          <w:p w14:paraId="19AA0188" w14:textId="55C6D2C4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Study design</w:t>
            </w:r>
          </w:p>
        </w:tc>
        <w:tc>
          <w:tcPr>
            <w:tcW w:w="3005" w:type="dxa"/>
          </w:tcPr>
          <w:p w14:paraId="2A096B24" w14:textId="77777777" w:rsidR="00521258" w:rsidRDefault="00521258" w:rsidP="00521258"/>
        </w:tc>
        <w:tc>
          <w:tcPr>
            <w:tcW w:w="3006" w:type="dxa"/>
          </w:tcPr>
          <w:p w14:paraId="4660086A" w14:textId="77777777" w:rsidR="00521258" w:rsidRDefault="00521258" w:rsidP="00521258"/>
        </w:tc>
      </w:tr>
      <w:tr w:rsidR="00521258" w14:paraId="6BEB9C28" w14:textId="77777777" w:rsidTr="00521258">
        <w:tc>
          <w:tcPr>
            <w:tcW w:w="3005" w:type="dxa"/>
          </w:tcPr>
          <w:p w14:paraId="7CF11845" w14:textId="48D29C32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Data collection tool  </w:t>
            </w:r>
          </w:p>
        </w:tc>
        <w:tc>
          <w:tcPr>
            <w:tcW w:w="3005" w:type="dxa"/>
          </w:tcPr>
          <w:p w14:paraId="483CF87E" w14:textId="77777777" w:rsidR="00521258" w:rsidRDefault="00521258" w:rsidP="00521258"/>
        </w:tc>
        <w:tc>
          <w:tcPr>
            <w:tcW w:w="3006" w:type="dxa"/>
          </w:tcPr>
          <w:p w14:paraId="6615C320" w14:textId="77777777" w:rsidR="00521258" w:rsidRDefault="00521258" w:rsidP="00521258"/>
        </w:tc>
      </w:tr>
      <w:tr w:rsidR="00521258" w14:paraId="691BE7E6" w14:textId="77777777" w:rsidTr="00521258">
        <w:tc>
          <w:tcPr>
            <w:tcW w:w="3005" w:type="dxa"/>
          </w:tcPr>
          <w:p w14:paraId="29EC70CD" w14:textId="6E9C4CE0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When study was conducted  </w:t>
            </w:r>
          </w:p>
        </w:tc>
        <w:tc>
          <w:tcPr>
            <w:tcW w:w="3005" w:type="dxa"/>
          </w:tcPr>
          <w:p w14:paraId="6EB03892" w14:textId="77777777" w:rsidR="00521258" w:rsidRDefault="00521258" w:rsidP="00521258"/>
        </w:tc>
        <w:tc>
          <w:tcPr>
            <w:tcW w:w="3006" w:type="dxa"/>
          </w:tcPr>
          <w:p w14:paraId="7977198B" w14:textId="77777777" w:rsidR="00521258" w:rsidRDefault="00521258" w:rsidP="00521258"/>
        </w:tc>
      </w:tr>
      <w:tr w:rsidR="00521258" w14:paraId="1BCA44F5" w14:textId="77777777" w:rsidTr="00521258">
        <w:tc>
          <w:tcPr>
            <w:tcW w:w="3005" w:type="dxa"/>
          </w:tcPr>
          <w:p w14:paraId="101708FD" w14:textId="39C436AF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duration of the study  </w:t>
            </w:r>
          </w:p>
        </w:tc>
        <w:tc>
          <w:tcPr>
            <w:tcW w:w="3005" w:type="dxa"/>
          </w:tcPr>
          <w:p w14:paraId="5EC09438" w14:textId="77777777" w:rsidR="00521258" w:rsidRDefault="00521258" w:rsidP="00521258"/>
        </w:tc>
        <w:tc>
          <w:tcPr>
            <w:tcW w:w="3006" w:type="dxa"/>
          </w:tcPr>
          <w:p w14:paraId="1D031F08" w14:textId="77777777" w:rsidR="00521258" w:rsidRDefault="00521258" w:rsidP="00521258"/>
        </w:tc>
      </w:tr>
      <w:tr w:rsidR="00521258" w14:paraId="41B5D0A9" w14:textId="77777777" w:rsidTr="00521258">
        <w:tc>
          <w:tcPr>
            <w:tcW w:w="3005" w:type="dxa"/>
          </w:tcPr>
          <w:p w14:paraId="23846A4E" w14:textId="7712A87A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Study setting  </w:t>
            </w:r>
          </w:p>
        </w:tc>
        <w:tc>
          <w:tcPr>
            <w:tcW w:w="3005" w:type="dxa"/>
          </w:tcPr>
          <w:p w14:paraId="29EEEBA8" w14:textId="77777777" w:rsidR="00521258" w:rsidRDefault="00521258" w:rsidP="00521258"/>
        </w:tc>
        <w:tc>
          <w:tcPr>
            <w:tcW w:w="3006" w:type="dxa"/>
          </w:tcPr>
          <w:p w14:paraId="4DD36425" w14:textId="77777777" w:rsidR="00521258" w:rsidRDefault="00521258" w:rsidP="00521258"/>
        </w:tc>
      </w:tr>
      <w:tr w:rsidR="00521258" w14:paraId="314F5E89" w14:textId="77777777" w:rsidTr="00521258">
        <w:tc>
          <w:tcPr>
            <w:tcW w:w="3005" w:type="dxa"/>
          </w:tcPr>
          <w:p w14:paraId="0881515D" w14:textId="4CEA8150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Total number of participants  </w:t>
            </w:r>
          </w:p>
        </w:tc>
        <w:tc>
          <w:tcPr>
            <w:tcW w:w="3005" w:type="dxa"/>
          </w:tcPr>
          <w:p w14:paraId="641B20AB" w14:textId="77777777" w:rsidR="00521258" w:rsidRDefault="00521258" w:rsidP="00521258"/>
        </w:tc>
        <w:tc>
          <w:tcPr>
            <w:tcW w:w="3006" w:type="dxa"/>
          </w:tcPr>
          <w:p w14:paraId="7FC12FB0" w14:textId="77777777" w:rsidR="00521258" w:rsidRDefault="00521258" w:rsidP="00521258"/>
        </w:tc>
      </w:tr>
      <w:tr w:rsidR="00521258" w14:paraId="31E77368" w14:textId="77777777" w:rsidTr="00521258">
        <w:tc>
          <w:tcPr>
            <w:tcW w:w="3005" w:type="dxa"/>
          </w:tcPr>
          <w:p w14:paraId="7D161E0F" w14:textId="17431A4D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Population description (healthcare staff and/or students assessed)  </w:t>
            </w:r>
          </w:p>
        </w:tc>
        <w:tc>
          <w:tcPr>
            <w:tcW w:w="3005" w:type="dxa"/>
          </w:tcPr>
          <w:p w14:paraId="548C1C49" w14:textId="77777777" w:rsidR="00521258" w:rsidRDefault="00521258" w:rsidP="00521258"/>
        </w:tc>
        <w:tc>
          <w:tcPr>
            <w:tcW w:w="3006" w:type="dxa"/>
          </w:tcPr>
          <w:p w14:paraId="1E25F9A8" w14:textId="77777777" w:rsidR="00521258" w:rsidRDefault="00521258" w:rsidP="00521258"/>
        </w:tc>
      </w:tr>
      <w:tr w:rsidR="00521258" w14:paraId="71A96483" w14:textId="77777777" w:rsidTr="00521258">
        <w:tc>
          <w:tcPr>
            <w:tcW w:w="3005" w:type="dxa"/>
          </w:tcPr>
          <w:p w14:paraId="6B0FDE06" w14:textId="0A81F6D8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Profession of staff/students and number of participants in each subgroup  </w:t>
            </w:r>
          </w:p>
        </w:tc>
        <w:tc>
          <w:tcPr>
            <w:tcW w:w="3005" w:type="dxa"/>
          </w:tcPr>
          <w:p w14:paraId="5AC57F91" w14:textId="77777777" w:rsidR="00521258" w:rsidRDefault="00521258" w:rsidP="00521258"/>
        </w:tc>
        <w:tc>
          <w:tcPr>
            <w:tcW w:w="3006" w:type="dxa"/>
          </w:tcPr>
          <w:p w14:paraId="65BBD363" w14:textId="77777777" w:rsidR="00521258" w:rsidRDefault="00521258" w:rsidP="00521258"/>
        </w:tc>
      </w:tr>
      <w:tr w:rsidR="00521258" w14:paraId="4FE33123" w14:textId="77777777" w:rsidTr="00521258">
        <w:tc>
          <w:tcPr>
            <w:tcW w:w="3005" w:type="dxa"/>
          </w:tcPr>
          <w:p w14:paraId="054ABDCD" w14:textId="59E0DF2F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Mean age or range of participants  </w:t>
            </w:r>
          </w:p>
        </w:tc>
        <w:tc>
          <w:tcPr>
            <w:tcW w:w="3005" w:type="dxa"/>
          </w:tcPr>
          <w:p w14:paraId="1F601600" w14:textId="77777777" w:rsidR="00521258" w:rsidRDefault="00521258" w:rsidP="00521258"/>
        </w:tc>
        <w:tc>
          <w:tcPr>
            <w:tcW w:w="3006" w:type="dxa"/>
          </w:tcPr>
          <w:p w14:paraId="4438BE24" w14:textId="77777777" w:rsidR="00521258" w:rsidRDefault="00521258" w:rsidP="00521258"/>
        </w:tc>
      </w:tr>
      <w:tr w:rsidR="00521258" w14:paraId="39056997" w14:textId="77777777" w:rsidTr="00521258">
        <w:tc>
          <w:tcPr>
            <w:tcW w:w="3005" w:type="dxa"/>
          </w:tcPr>
          <w:p w14:paraId="12A45744" w14:textId="1FB0A5EA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Gender of participants  </w:t>
            </w:r>
          </w:p>
        </w:tc>
        <w:tc>
          <w:tcPr>
            <w:tcW w:w="3005" w:type="dxa"/>
          </w:tcPr>
          <w:p w14:paraId="45B48A6B" w14:textId="77777777" w:rsidR="00521258" w:rsidRDefault="00521258" w:rsidP="00521258"/>
        </w:tc>
        <w:tc>
          <w:tcPr>
            <w:tcW w:w="3006" w:type="dxa"/>
          </w:tcPr>
          <w:p w14:paraId="3A2F05FC" w14:textId="77777777" w:rsidR="00521258" w:rsidRDefault="00521258" w:rsidP="00521258"/>
        </w:tc>
      </w:tr>
      <w:tr w:rsidR="00521258" w14:paraId="175CFFB9" w14:textId="77777777" w:rsidTr="00521258">
        <w:tc>
          <w:tcPr>
            <w:tcW w:w="3005" w:type="dxa"/>
          </w:tcPr>
          <w:p w14:paraId="352D20B8" w14:textId="65CB0C3C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Inclusion criteria  </w:t>
            </w:r>
          </w:p>
        </w:tc>
        <w:tc>
          <w:tcPr>
            <w:tcW w:w="3005" w:type="dxa"/>
          </w:tcPr>
          <w:p w14:paraId="1F4D15FA" w14:textId="77777777" w:rsidR="00521258" w:rsidRDefault="00521258" w:rsidP="00521258"/>
        </w:tc>
        <w:tc>
          <w:tcPr>
            <w:tcW w:w="3006" w:type="dxa"/>
          </w:tcPr>
          <w:p w14:paraId="6B50D735" w14:textId="77777777" w:rsidR="00521258" w:rsidRDefault="00521258" w:rsidP="00521258"/>
        </w:tc>
      </w:tr>
      <w:tr w:rsidR="00521258" w14:paraId="4771B1CA" w14:textId="77777777" w:rsidTr="00521258">
        <w:tc>
          <w:tcPr>
            <w:tcW w:w="3005" w:type="dxa"/>
          </w:tcPr>
          <w:p w14:paraId="72E4D2BE" w14:textId="6FBE60D5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Exclusion criteria  </w:t>
            </w:r>
          </w:p>
        </w:tc>
        <w:tc>
          <w:tcPr>
            <w:tcW w:w="3005" w:type="dxa"/>
          </w:tcPr>
          <w:p w14:paraId="4F75B810" w14:textId="77777777" w:rsidR="00521258" w:rsidRDefault="00521258" w:rsidP="00521258"/>
        </w:tc>
        <w:tc>
          <w:tcPr>
            <w:tcW w:w="3006" w:type="dxa"/>
          </w:tcPr>
          <w:p w14:paraId="7223188C" w14:textId="77777777" w:rsidR="00521258" w:rsidRDefault="00521258" w:rsidP="00521258"/>
        </w:tc>
      </w:tr>
      <w:tr w:rsidR="00521258" w14:paraId="0B9355F5" w14:textId="77777777" w:rsidTr="00521258">
        <w:tc>
          <w:tcPr>
            <w:tcW w:w="3005" w:type="dxa"/>
          </w:tcPr>
          <w:p w14:paraId="61056BCC" w14:textId="2E553E4B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Main findings of knowledge  </w:t>
            </w:r>
          </w:p>
        </w:tc>
        <w:tc>
          <w:tcPr>
            <w:tcW w:w="3005" w:type="dxa"/>
          </w:tcPr>
          <w:p w14:paraId="2805524B" w14:textId="77777777" w:rsidR="00521258" w:rsidRDefault="00521258" w:rsidP="00521258"/>
        </w:tc>
        <w:tc>
          <w:tcPr>
            <w:tcW w:w="3006" w:type="dxa"/>
          </w:tcPr>
          <w:p w14:paraId="6F32D146" w14:textId="77777777" w:rsidR="00521258" w:rsidRDefault="00521258" w:rsidP="00521258"/>
        </w:tc>
      </w:tr>
      <w:tr w:rsidR="00521258" w14:paraId="4EF930C5" w14:textId="77777777" w:rsidTr="00521258">
        <w:tc>
          <w:tcPr>
            <w:tcW w:w="3005" w:type="dxa"/>
          </w:tcPr>
          <w:p w14:paraId="6BA15A2C" w14:textId="48D0DC25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Main findings of attitude  </w:t>
            </w:r>
          </w:p>
        </w:tc>
        <w:tc>
          <w:tcPr>
            <w:tcW w:w="3005" w:type="dxa"/>
          </w:tcPr>
          <w:p w14:paraId="280D2A58" w14:textId="77777777" w:rsidR="00521258" w:rsidRDefault="00521258" w:rsidP="00521258"/>
        </w:tc>
        <w:tc>
          <w:tcPr>
            <w:tcW w:w="3006" w:type="dxa"/>
          </w:tcPr>
          <w:p w14:paraId="1C1E3C3A" w14:textId="77777777" w:rsidR="00521258" w:rsidRDefault="00521258" w:rsidP="00521258"/>
        </w:tc>
      </w:tr>
      <w:tr w:rsidR="00521258" w14:paraId="777B1DDD" w14:textId="77777777" w:rsidTr="00521258">
        <w:tc>
          <w:tcPr>
            <w:tcW w:w="3005" w:type="dxa"/>
          </w:tcPr>
          <w:p w14:paraId="5E0F7F55" w14:textId="49358E76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Main findings of practice  </w:t>
            </w:r>
          </w:p>
        </w:tc>
        <w:tc>
          <w:tcPr>
            <w:tcW w:w="3005" w:type="dxa"/>
          </w:tcPr>
          <w:p w14:paraId="1394C662" w14:textId="77777777" w:rsidR="00521258" w:rsidRDefault="00521258" w:rsidP="00521258"/>
        </w:tc>
        <w:tc>
          <w:tcPr>
            <w:tcW w:w="3006" w:type="dxa"/>
          </w:tcPr>
          <w:p w14:paraId="4D8B63A9" w14:textId="77777777" w:rsidR="00521258" w:rsidRDefault="00521258" w:rsidP="00521258"/>
        </w:tc>
      </w:tr>
      <w:tr w:rsidR="00521258" w14:paraId="3D73F1B3" w14:textId="77777777" w:rsidTr="00521258">
        <w:tc>
          <w:tcPr>
            <w:tcW w:w="3005" w:type="dxa"/>
          </w:tcPr>
          <w:p w14:paraId="3F18A9C8" w14:textId="240C45DB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Patient education  </w:t>
            </w:r>
          </w:p>
        </w:tc>
        <w:tc>
          <w:tcPr>
            <w:tcW w:w="3005" w:type="dxa"/>
          </w:tcPr>
          <w:p w14:paraId="30363C38" w14:textId="77777777" w:rsidR="00521258" w:rsidRDefault="00521258" w:rsidP="00521258"/>
        </w:tc>
        <w:tc>
          <w:tcPr>
            <w:tcW w:w="3006" w:type="dxa"/>
          </w:tcPr>
          <w:p w14:paraId="2BB0ECAA" w14:textId="77777777" w:rsidR="00521258" w:rsidRDefault="00521258" w:rsidP="00521258"/>
        </w:tc>
      </w:tr>
      <w:tr w:rsidR="00521258" w14:paraId="7B98824F" w14:textId="77777777" w:rsidTr="00521258">
        <w:tc>
          <w:tcPr>
            <w:tcW w:w="3005" w:type="dxa"/>
          </w:tcPr>
          <w:p w14:paraId="18DE79FB" w14:textId="24CC18B2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Environmental element  </w:t>
            </w:r>
          </w:p>
        </w:tc>
        <w:tc>
          <w:tcPr>
            <w:tcW w:w="3005" w:type="dxa"/>
          </w:tcPr>
          <w:p w14:paraId="29FA608F" w14:textId="77777777" w:rsidR="00521258" w:rsidRDefault="00521258" w:rsidP="00521258"/>
        </w:tc>
        <w:tc>
          <w:tcPr>
            <w:tcW w:w="3006" w:type="dxa"/>
          </w:tcPr>
          <w:p w14:paraId="055727A4" w14:textId="77777777" w:rsidR="00521258" w:rsidRDefault="00521258" w:rsidP="00521258"/>
        </w:tc>
      </w:tr>
      <w:tr w:rsidR="00521258" w14:paraId="474A51CF" w14:textId="77777777" w:rsidTr="00521258">
        <w:tc>
          <w:tcPr>
            <w:tcW w:w="3005" w:type="dxa"/>
          </w:tcPr>
          <w:p w14:paraId="32BEDADE" w14:textId="09315209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Current challenges reported by respondents or article (barriers)  </w:t>
            </w:r>
          </w:p>
        </w:tc>
        <w:tc>
          <w:tcPr>
            <w:tcW w:w="3005" w:type="dxa"/>
          </w:tcPr>
          <w:p w14:paraId="5EDF4480" w14:textId="77777777" w:rsidR="00521258" w:rsidRDefault="00521258" w:rsidP="00521258"/>
        </w:tc>
        <w:tc>
          <w:tcPr>
            <w:tcW w:w="3006" w:type="dxa"/>
          </w:tcPr>
          <w:p w14:paraId="3653C8C7" w14:textId="77777777" w:rsidR="00521258" w:rsidRDefault="00521258" w:rsidP="00521258"/>
        </w:tc>
      </w:tr>
      <w:tr w:rsidR="00521258" w14:paraId="655E49E4" w14:textId="77777777" w:rsidTr="00521258">
        <w:tc>
          <w:tcPr>
            <w:tcW w:w="3005" w:type="dxa"/>
          </w:tcPr>
          <w:p w14:paraId="7FAEB661" w14:textId="6D458A30" w:rsidR="00521258" w:rsidRPr="00521258" w:rsidRDefault="00521258" w:rsidP="00521258">
            <w:pPr>
              <w:rPr>
                <w:b/>
                <w:bCs/>
              </w:rPr>
            </w:pPr>
            <w:r w:rsidRPr="00A94352">
              <w:rPr>
                <w:b/>
                <w:bCs/>
              </w:rPr>
              <w:t>Other comments or future recommendations by respondents or article (enablers)  </w:t>
            </w:r>
          </w:p>
        </w:tc>
        <w:tc>
          <w:tcPr>
            <w:tcW w:w="3005" w:type="dxa"/>
          </w:tcPr>
          <w:p w14:paraId="6C979AC6" w14:textId="77777777" w:rsidR="00521258" w:rsidRDefault="00521258" w:rsidP="00521258"/>
        </w:tc>
        <w:tc>
          <w:tcPr>
            <w:tcW w:w="3006" w:type="dxa"/>
          </w:tcPr>
          <w:p w14:paraId="0F19A1BB" w14:textId="77777777" w:rsidR="00521258" w:rsidRDefault="00521258" w:rsidP="00521258"/>
        </w:tc>
      </w:tr>
    </w:tbl>
    <w:p w14:paraId="00F76995" w14:textId="77777777" w:rsidR="00521258" w:rsidRPr="00521258" w:rsidRDefault="00521258" w:rsidP="00521258"/>
    <w:sectPr w:rsidR="00521258" w:rsidRPr="00521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258"/>
    <w:rsid w:val="00521258"/>
    <w:rsid w:val="008C6BA3"/>
    <w:rsid w:val="008F1DF6"/>
    <w:rsid w:val="00AF3ABD"/>
    <w:rsid w:val="00EA150B"/>
    <w:rsid w:val="00F53B4D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F7205"/>
  <w15:chartTrackingRefBased/>
  <w15:docId w15:val="{2DE4710C-BAA3-47B8-B1AD-358BF7F8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me Lam</dc:creator>
  <cp:keywords/>
  <dc:description/>
  <cp:lastModifiedBy>Janeme Lam</cp:lastModifiedBy>
  <cp:revision>1</cp:revision>
  <dcterms:created xsi:type="dcterms:W3CDTF">2024-06-01T02:03:00Z</dcterms:created>
  <dcterms:modified xsi:type="dcterms:W3CDTF">2024-06-01T02:07:00Z</dcterms:modified>
</cp:coreProperties>
</file>